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3E831" w14:textId="39756B55" w:rsidR="00E0112A" w:rsidRDefault="00E0112A" w:rsidP="00E0112A">
      <w:pPr>
        <w:pStyle w:val="Caption"/>
        <w:keepNext/>
      </w:pPr>
      <w:bookmarkStart w:id="0" w:name="_Toc29138776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: </w:t>
      </w:r>
      <w:r w:rsidRPr="0064428C">
        <w:t xml:space="preserve">Performance measures of 50 hallmark protein transcripts (THCA-EL-FH) feature set selected by F_ANOVA method on training model and independent validation dataset by implementing SVC using </w:t>
      </w:r>
      <w:proofErr w:type="spellStart"/>
      <w:r w:rsidRPr="0064428C">
        <w:t>Scikit</w:t>
      </w:r>
      <w:proofErr w:type="spellEnd"/>
      <w:r w:rsidRPr="0064428C">
        <w:t xml:space="preserve"> and various other machine-learning algorithms using WEKA</w:t>
      </w:r>
      <w:bookmarkEnd w:id="0"/>
    </w:p>
    <w:tbl>
      <w:tblPr>
        <w:tblW w:w="109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27"/>
        <w:gridCol w:w="1061"/>
        <w:gridCol w:w="522"/>
        <w:gridCol w:w="511"/>
        <w:gridCol w:w="544"/>
        <w:gridCol w:w="588"/>
        <w:gridCol w:w="800"/>
        <w:gridCol w:w="1005"/>
        <w:gridCol w:w="788"/>
        <w:gridCol w:w="1027"/>
        <w:gridCol w:w="694"/>
        <w:gridCol w:w="1253"/>
        <w:gridCol w:w="1123"/>
      </w:tblGrid>
      <w:tr w:rsidR="003461FE" w:rsidRPr="00E63064" w14:paraId="34F5F9F1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4D3EB091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  <w:lang w:val="en-US"/>
              </w:rPr>
              <w:t>Classifier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9088DE1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Dataset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837DD75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P 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7237C0EB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P 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5FF0FB65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N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AE92DA1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N 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E884E76" w14:textId="57B3A31C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ecall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  <w:p w14:paraId="6E36B797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005" w:type="dxa"/>
          </w:tcPr>
          <w:p w14:paraId="7776B8CE" w14:textId="77777777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ecision</w:t>
            </w:r>
          </w:p>
          <w:p w14:paraId="2F4B5D0A" w14:textId="1A1EBB2F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42E1AEF" w14:textId="09C39582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pec </w:t>
            </w:r>
          </w:p>
          <w:p w14:paraId="37CC1F10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CD0734B" w14:textId="77777777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ccuracy</w:t>
            </w:r>
          </w:p>
          <w:p w14:paraId="53E3CCDA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536A168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MCC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BDB074B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UROC with 95% CI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CB3B365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1 score</w:t>
            </w:r>
          </w:p>
        </w:tc>
      </w:tr>
      <w:tr w:rsidR="003461FE" w:rsidRPr="00E63064" w14:paraId="6BEFA343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B825AA1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VC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2DBC8A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4AD734E" w14:textId="77777777" w:rsidR="003461FE" w:rsidRPr="00E63064" w:rsidRDefault="003461FE" w:rsidP="003461F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93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7D2D397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4B03A5E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5FFCCE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164B92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2.83</w:t>
            </w:r>
          </w:p>
        </w:tc>
        <w:tc>
          <w:tcPr>
            <w:tcW w:w="1005" w:type="dxa"/>
          </w:tcPr>
          <w:p w14:paraId="3A0FA5BE" w14:textId="09893456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8.4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01FAA9E" w14:textId="793D270A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0.1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9E131A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.5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F3A039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FA7CB3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9(0.63-0.74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32BA1E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</w:tc>
      </w:tr>
      <w:tr w:rsidR="003461FE" w:rsidRPr="00E63064" w14:paraId="718B505D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63573AF2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247D4EA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63E1B8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7B1F35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10D205F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43C6E2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D5AFE0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71</w:t>
            </w:r>
          </w:p>
        </w:tc>
        <w:tc>
          <w:tcPr>
            <w:tcW w:w="1005" w:type="dxa"/>
          </w:tcPr>
          <w:p w14:paraId="563A6C34" w14:textId="46E3799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7.1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6D011EF" w14:textId="05562E49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4CCB1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3.7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8177C2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802E5B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8(0.56-0.79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2339FE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4</w:t>
            </w:r>
          </w:p>
        </w:tc>
      </w:tr>
      <w:tr w:rsidR="003461FE" w:rsidRPr="00E63064" w14:paraId="2D1F6712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896F700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M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28E6E2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D25908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48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525B51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02A1732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6CC38D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3ACC85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3.58</w:t>
            </w:r>
          </w:p>
        </w:tc>
        <w:tc>
          <w:tcPr>
            <w:tcW w:w="1005" w:type="dxa"/>
          </w:tcPr>
          <w:p w14:paraId="6B2DFC84" w14:textId="1FBB678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3.3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68E0888" w14:textId="1A55DDE3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2.3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1EA4C0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3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472B34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F54A0B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2(0.59-0.67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CA6FC0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</w:tr>
      <w:tr w:rsidR="003461FE" w:rsidRPr="00E63064" w14:paraId="03C8A3DD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8C1DECE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308D405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5E9B8E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626715F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27C35AD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C817C7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E91CE0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9.71</w:t>
            </w:r>
          </w:p>
        </w:tc>
        <w:tc>
          <w:tcPr>
            <w:tcW w:w="1005" w:type="dxa"/>
          </w:tcPr>
          <w:p w14:paraId="7239CF9F" w14:textId="737E5956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3.4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A9AD896" w14:textId="5E3D56DA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5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173C2B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1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102BB1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D0CA9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2(0.54-0.71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4F9874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3461FE" w:rsidRPr="00E63064" w14:paraId="5A98EC8F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434317AC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J4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FEFF8C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427B53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29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726017C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9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B7C555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BE2481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2F371D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6.42</w:t>
            </w:r>
          </w:p>
        </w:tc>
        <w:tc>
          <w:tcPr>
            <w:tcW w:w="1005" w:type="dxa"/>
          </w:tcPr>
          <w:p w14:paraId="3918D1B9" w14:textId="51362F2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69.8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06331C0" w14:textId="2EDEEC3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5.5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8787B2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.0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118557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D92893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3(0.46-0.59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9A719E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3461FE" w:rsidRPr="00E63064" w14:paraId="5BB27FE6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7B814A6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2BFCF0F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1B4B9E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2D4B9C2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48B2F6A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4AC9CF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D0E69B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7.94</w:t>
            </w:r>
          </w:p>
        </w:tc>
        <w:tc>
          <w:tcPr>
            <w:tcW w:w="1005" w:type="dxa"/>
          </w:tcPr>
          <w:p w14:paraId="12AF51D2" w14:textId="26BBCF33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6.8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CFACEAC" w14:textId="08327496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2.9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CD78EF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9.6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494D54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CC6D12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9(0.58-0.79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25255C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</w:t>
            </w:r>
          </w:p>
        </w:tc>
      </w:tr>
      <w:tr w:rsidR="003461FE" w:rsidRPr="00E63064" w14:paraId="54496AAE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69E18015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NB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AFB8431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E0B081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8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843493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085C35B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6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485A7E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6878E3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0.94</w:t>
            </w:r>
          </w:p>
        </w:tc>
        <w:tc>
          <w:tcPr>
            <w:tcW w:w="1005" w:type="dxa"/>
          </w:tcPr>
          <w:p w14:paraId="147B2CD0" w14:textId="0E089DD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6.7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96744B2" w14:textId="6AE2A906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7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9C3386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.3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157BC2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DA243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7(0.61-0.72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4AC627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3461FE" w:rsidRPr="00E63064" w14:paraId="6A653156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F8E890D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3A2C8A8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9CADF2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56DF453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4E6F205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839009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DD7E61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05" w:type="dxa"/>
          </w:tcPr>
          <w:p w14:paraId="5932334C" w14:textId="7B9AF692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6.3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EA3B0CA" w14:textId="5472F51D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8C20F7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7D76EF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EC9D34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5(0.54-0.75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FBC005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</w:tr>
      <w:tr w:rsidR="003461FE" w:rsidRPr="00E63064" w14:paraId="2AA8B7B2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4722B1A5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RF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905D50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FC9DEA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70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E6EC11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09F1AFA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7ED350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218E5D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15</w:t>
            </w:r>
          </w:p>
        </w:tc>
        <w:tc>
          <w:tcPr>
            <w:tcW w:w="1005" w:type="dxa"/>
          </w:tcPr>
          <w:p w14:paraId="3486595C" w14:textId="02F24038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8.7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036A388" w14:textId="75E6DBAC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4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B2C48E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CF50AF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FB1E7F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8(0.62-0.74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71DBB5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3461FE" w:rsidRPr="00E63064" w14:paraId="48FDA27B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59BFF42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C9C476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26C8F7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59C7A51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5B1612D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8DCA82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42AC96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4.41</w:t>
            </w:r>
          </w:p>
        </w:tc>
        <w:tc>
          <w:tcPr>
            <w:tcW w:w="1005" w:type="dxa"/>
          </w:tcPr>
          <w:p w14:paraId="3A5B08B4" w14:textId="22965D8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4.0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87DAFAA" w14:textId="211EEC46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8C8E38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6.8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DCD728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B09A7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5(0.53-0.77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B236C4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</w:tr>
    </w:tbl>
    <w:p w14:paraId="454F15A3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05FDD699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bookmarkEnd w:id="1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5EE9B" w14:textId="77777777" w:rsidR="008D735D" w:rsidRDefault="008D735D" w:rsidP="00E0112A">
      <w:pPr>
        <w:spacing w:after="0" w:line="240" w:lineRule="auto"/>
      </w:pPr>
      <w:r>
        <w:separator/>
      </w:r>
    </w:p>
  </w:endnote>
  <w:endnote w:type="continuationSeparator" w:id="0">
    <w:p w14:paraId="756A23CF" w14:textId="77777777" w:rsidR="008D735D" w:rsidRDefault="008D735D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0996D0" w14:textId="77777777" w:rsidR="008D735D" w:rsidRDefault="008D735D" w:rsidP="00E0112A">
      <w:pPr>
        <w:spacing w:after="0" w:line="240" w:lineRule="auto"/>
      </w:pPr>
      <w:r>
        <w:separator/>
      </w:r>
    </w:p>
  </w:footnote>
  <w:footnote w:type="continuationSeparator" w:id="0">
    <w:p w14:paraId="5A93E35B" w14:textId="77777777" w:rsidR="008D735D" w:rsidRDefault="008D735D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8D735D"/>
    <w:rsid w:val="009014EB"/>
    <w:rsid w:val="0092398C"/>
    <w:rsid w:val="00943132"/>
    <w:rsid w:val="00971984"/>
    <w:rsid w:val="00A46A81"/>
    <w:rsid w:val="00A5222E"/>
    <w:rsid w:val="00A71733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0D7121-C127-4B8E-A025-5BD5ADC6C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2:00Z</dcterms:modified>
</cp:coreProperties>
</file>